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223" w:rsidRPr="006848F2" w:rsidRDefault="005F0E2A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C49B0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F86223" w:rsidRPr="006848F2">
        <w:rPr>
          <w:rFonts w:ascii="Times New Roman" w:hAnsi="Times New Roman" w:cs="Times New Roman"/>
          <w:sz w:val="24"/>
          <w:szCs w:val="24"/>
        </w:rPr>
        <w:t>:</w:t>
      </w:r>
      <w:r w:rsidR="00F86223">
        <w:rPr>
          <w:rFonts w:ascii="Times New Roman" w:hAnsi="Times New Roman" w:cs="Times New Roman"/>
          <w:sz w:val="24"/>
          <w:szCs w:val="24"/>
        </w:rPr>
        <w:t xml:space="preserve"> No. of core genes, accessory genes and unique genes among the 16 strains of ST-251 group.</w:t>
      </w:r>
      <w:r w:rsidR="00F86223" w:rsidRPr="006848F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6223" w:rsidRPr="006848F2" w:rsidRDefault="00F86223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7668" w:type="dxa"/>
        <w:tblLook w:val="04A0" w:firstRow="1" w:lastRow="0" w:firstColumn="1" w:lastColumn="0" w:noHBand="0" w:noVBand="1"/>
      </w:tblPr>
      <w:tblGrid>
        <w:gridCol w:w="2448"/>
        <w:gridCol w:w="1890"/>
        <w:gridCol w:w="1710"/>
        <w:gridCol w:w="1620"/>
      </w:tblGrid>
      <w:tr w:rsidR="00F86223" w:rsidRPr="006848F2" w:rsidTr="00266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890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No. of core genes</w:t>
            </w:r>
          </w:p>
        </w:tc>
        <w:tc>
          <w:tcPr>
            <w:tcW w:w="1710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No. of accessory genes</w:t>
            </w:r>
          </w:p>
        </w:tc>
        <w:tc>
          <w:tcPr>
            <w:tcW w:w="1620" w:type="dxa"/>
            <w:hideMark/>
          </w:tcPr>
          <w:p w:rsidR="00F86223" w:rsidRPr="006848F2" w:rsidRDefault="00F86223" w:rsidP="00266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No. of unique genes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AL097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GYK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J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JBN230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ML09-119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NJ35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PC104A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JBN10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LNG10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AL09-79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AL10-12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BSK-10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HZAUAH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6223" w:rsidRPr="006848F2" w:rsidTr="00266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ML09-121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6223" w:rsidRPr="006848F2" w:rsidTr="002669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noWrap/>
            <w:hideMark/>
          </w:tcPr>
          <w:p w:rsidR="00F86223" w:rsidRPr="006848F2" w:rsidRDefault="00F86223" w:rsidP="00266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ML09-122</w:t>
            </w:r>
          </w:p>
        </w:tc>
        <w:tc>
          <w:tcPr>
            <w:tcW w:w="189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052</w:t>
            </w:r>
          </w:p>
        </w:tc>
        <w:tc>
          <w:tcPr>
            <w:tcW w:w="171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620" w:type="dxa"/>
            <w:noWrap/>
            <w:hideMark/>
          </w:tcPr>
          <w:p w:rsidR="00F86223" w:rsidRPr="006848F2" w:rsidRDefault="00F86223" w:rsidP="00266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48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F86223" w:rsidRPr="006848F2" w:rsidRDefault="00F86223" w:rsidP="00F862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2E50" w:rsidRDefault="001C2E50">
      <w:r>
        <w:br w:type="page"/>
      </w:r>
    </w:p>
    <w:sectPr w:rsidR="001C2E50" w:rsidSect="00216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223"/>
    <w:rsid w:val="001C2E50"/>
    <w:rsid w:val="00387D3D"/>
    <w:rsid w:val="005F0E2A"/>
    <w:rsid w:val="005F66F8"/>
    <w:rsid w:val="00C02062"/>
    <w:rsid w:val="00D86500"/>
    <w:rsid w:val="00E164D0"/>
    <w:rsid w:val="00F86223"/>
    <w:rsid w:val="00FC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2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F8622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3D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Furqan</dc:creator>
  <cp:lastModifiedBy>Ablong, Jaymon</cp:lastModifiedBy>
  <cp:revision>9</cp:revision>
  <dcterms:created xsi:type="dcterms:W3CDTF">2018-05-20T17:39:00Z</dcterms:created>
  <dcterms:modified xsi:type="dcterms:W3CDTF">2018-09-24T14:09:00Z</dcterms:modified>
</cp:coreProperties>
</file>